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rPr>
          <w:rFonts w:ascii="Times New Roman" w:hAnsi="Times New Roman" w:cs="Times New Roman"/>
          <w:sz w:val="22"/>
        </w:rPr>
      </w:pPr>
      <w:bookmarkStart w:id="0" w:name="OLE_LINK4"/>
      <w:bookmarkStart w:id="1" w:name="OLE_LINK3"/>
      <w:bookmarkStart w:id="2" w:name="OLE_LINK2"/>
      <w:bookmarkStart w:id="3" w:name="OLE_LINK1"/>
      <w:bookmarkEnd w:id="2"/>
      <w:bookmarkEnd w:id="3"/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List of Primers used in semiquantitative reverse transcriptase -polymerase chain reaction (RT-PCR)</w:t>
      </w:r>
      <w:r>
        <w:rPr>
          <w:rFonts w:cs="Times New Roman" w:ascii="Times New Roman" w:hAnsi="Times New Roman"/>
          <w:b/>
          <w:sz w:val="22"/>
        </w:rPr>
        <w:t>.</w:t>
      </w:r>
      <w:bookmarkEnd w:id="0"/>
      <w:bookmarkEnd w:id="1"/>
    </w:p>
    <w:tbl>
      <w:tblPr>
        <w:tblW w:w="9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417"/>
        <w:gridCol w:w="2977"/>
        <w:gridCol w:w="2977"/>
        <w:gridCol w:w="988"/>
      </w:tblGrid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bookmarkStart w:id="4" w:name="_Hlk263448164"/>
            <w:bookmarkStart w:id="5" w:name="OLE_LINK303"/>
            <w:bookmarkStart w:id="6" w:name="OLE_LINK302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ward primer (5’ to 3’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b-NO"/>
              </w:rPr>
              <w:t>Reverse primer (5’ to 3’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b-NO"/>
              </w:rPr>
              <w:t>Size (bp)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bookmarkStart w:id="7" w:name="OLE_LINK5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01g0360200</w:t>
            </w:r>
            <w:bookmarkEnd w:id="7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GAATAACGGACGA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TGAACCACTCAAACG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96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01g07342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ACTACCTAACAAGCGT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CACCTTGCTATCTC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11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bookmarkStart w:id="8" w:name="OLE_LINK2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01g0835500</w:t>
            </w:r>
            <w:bookmarkEnd w:id="8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TGCTTATTGGTCTTG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TTCGTGAGTGTAGGG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77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05g04658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GCGAGGTGTTTGTGGC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GTCACCATACCACGG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44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05g05280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TGCTGGTTGGATTAGG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GTAATGAGTGCTGACCG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66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08g04537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GCTTGGCACGAAAT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GCTTGGCACGAAATAG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60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09g04380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AATGCTTATGCTGTC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CAGTCTCCGTTTGT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3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bookmarkStart w:id="9" w:name="OLE_LINK56"/>
            <w:bookmarkStart w:id="10" w:name="OLE_LINK5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11g0537400</w:t>
            </w:r>
            <w:bookmarkEnd w:id="9"/>
            <w:bookmarkEnd w:id="10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CAACCTCGGCTACA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AGACGCAGTAGCCCA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14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bo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Os12g05413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TAAGGATTGAGAAGG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CGTCGTAGATGTGG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40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b-NO"/>
              </w:rPr>
              <w:t>D126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b-NO"/>
              </w:rPr>
              <w:t>CCAGGACAAGATGATCTG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b-NO"/>
              </w:rPr>
              <w:t>AAGAAGCTGAAGCATCCAG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45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i3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nb-NO"/>
              </w:rPr>
              <w:t>AK1116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nb-NO"/>
              </w:rPr>
              <w:t>AGGAGCCTAACTCGTGGAAT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nb-NO"/>
              </w:rPr>
              <w:t>CACATACCAGCGAAGGAAG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83</w:t>
            </w:r>
          </w:p>
        </w:tc>
      </w:tr>
    </w:tbl>
    <w:p>
      <w:pPr>
        <w:pStyle w:val="Normal"/>
        <w:autoSpaceDE w:val="false"/>
        <w:spacing w:lineRule="auto" w:line="480" w:before="156" w:after="0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List of Primers used in semiquantitative reverse transcriptase -polymerase chain reaction (RT-PCR)</w:t>
      </w:r>
      <w:r>
        <w:rPr>
          <w:rFonts w:cs="Times New Roman" w:ascii="Times New Roman" w:hAnsi="Times New Roman"/>
          <w:b/>
          <w:sz w:val="22"/>
        </w:rPr>
        <w:t xml:space="preserve">.  </w:t>
      </w:r>
      <w:r>
        <w:rPr>
          <w:rFonts w:cs="Times New Roman" w:ascii="Times New Roman" w:hAnsi="Times New Roman"/>
          <w:i/>
          <w:sz w:val="22"/>
        </w:rPr>
        <w:t>rboh</w:t>
      </w:r>
      <w:r>
        <w:rPr>
          <w:rFonts w:cs="Times New Roman" w:ascii="Times New Roman" w:hAnsi="Times New Roman"/>
          <w:sz w:val="22"/>
        </w:rPr>
        <w:t xml:space="preserve"> gene was searched from the rice genome database and appraised nine genes.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ompared with </w:t>
      </w:r>
      <w:r>
        <w:rPr>
          <w:rFonts w:cs="Times New Roman" w:ascii="Times New Roman" w:hAnsi="Times New Roman"/>
          <w:i/>
          <w:sz w:val="22"/>
        </w:rPr>
        <w:t>vps</w:t>
      </w:r>
      <w:r>
        <w:rPr>
          <w:rFonts w:cs="Times New Roman" w:ascii="Times New Roman" w:hAnsi="Times New Roman"/>
          <w:sz w:val="22"/>
        </w:rPr>
        <w:t xml:space="preserve">34 gene in Arabidopsis, </w:t>
      </w:r>
      <w:r>
        <w:rPr>
          <w:rFonts w:cs="Times New Roman" w:ascii="Times New Roman" w:hAnsi="Times New Roman"/>
          <w:i/>
          <w:sz w:val="22"/>
        </w:rPr>
        <w:t>PI3K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gene was found from rice genome database.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UBQ</w:t>
      </w:r>
      <w:r>
        <w:rPr>
          <w:rFonts w:cs="Times New Roman" w:ascii="Times New Roman" w:hAnsi="Times New Roman"/>
          <w:sz w:val="22"/>
        </w:rPr>
        <w:t xml:space="preserve"> gene was used as a control as described in the previou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3:45:00Z</dcterms:created>
  <dc:creator>大森林</dc:creator>
  <dc:description/>
  <cp:keywords/>
  <dc:language>en-US</dc:language>
  <cp:lastModifiedBy>大森林</cp:lastModifiedBy>
  <dcterms:modified xsi:type="dcterms:W3CDTF">2012-02-27T04:16:00Z</dcterms:modified>
  <cp:revision>38</cp:revision>
  <dc:subject/>
  <dc:title/>
</cp:coreProperties>
</file>